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3. 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he promoter region of </w:t>
      </w:r>
      <w:r>
        <w:rPr>
          <w:rFonts w:hint="default" w:ascii="Times New Roman" w:hAnsi="Times New Roman" w:cs="Times New Roman"/>
          <w:b/>
          <w:bCs/>
          <w:i/>
          <w:iCs/>
          <w:kern w:val="0"/>
          <w:sz w:val="24"/>
          <w:szCs w:val="24"/>
        </w:rPr>
        <w:t>AhGA20ox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i/>
          <w:iCs/>
          <w:kern w:val="0"/>
          <w:sz w:val="24"/>
          <w:szCs w:val="24"/>
        </w:rPr>
        <w:t>AhGA3ox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 gene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1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TCGACATCTTCTTTGAATTTGGACTTTGCCACCTTTCTAGGATTCCATCCAAACCAACATCCCTCAACCATTTTTCAACATACCAATAATAATCACCAAATCAAAAAGTTTAACATAGTCATTAACTCAAAAAAATCAACATAACCAAGAATTTCAGTAATCAAATCAAATTAATCACGTACATAACCACAAATAAATCGACTTCATTCATTATTCTCACAAAACCGCCATAATCCATGTGTAATTTCTCATTTAATCTTATTGTTTGAGTAATTAATCAAATCATATCCATCCAAATAGTACAGCTTAATCCATAAGACTCGCATTATGCAAAGCTTAATCACAAAAATTCATTTTTTACATTAATATTTATTTATAACAATTTTTTTAAAAAAATAGATTTTAAAAAAACTCCTACTTCAATCGCGACTCAACTACGTAACAAACTCCTTTTTATTCTTATTTTGCAACAGCGGTATCAGTTTCGACTGTTTCTCGCAACAGCAACAACCACAAACACAGCATAAATCATAGTAACTCAATCTTGAGACATTAACGTCGCAAAATCCTCAACAAACTATAACAGAACACTAACATTGAGAATTTCAGAACAAAAAAACTTACTATACTTAAAAAAGAACCAAAGAATGGAGTAACAGTAGCTCCAATAGTCCTCACTAGCCAGAGCAGAACCTAAAAGAGACAACGCAACGCTAAAGAAAGGCAGAATAGCAACGGTAACTACTTCGGACAGCACTCACGACAACGCTTTCAGCAGCAACTACGACAGTTCTGTAAGATTAGGCGGCTGAACCCGACAACAATAATGTTAATTAGTGAGAACTAAATTCATAATTTGAAAAAAGACTCATTAATTTATAGGTACTATTATGAAGTACTTGATAAATATGTAAGTGATATCTTAATTTTATTTTTACACATAACAAAGATTTGTCTTTTGAAAAAGAAAATAGTTGTAACAAAAGATTTTTTTTGTGTGAAAAGGGTATCAATACTTATTATTTTATGTAAGGATAATTCAATATTTTAAACACAAATTCTTTCTATCATTCTACAAAAGTTAAGACAAGATATTGTACATTCATCTTATTTTTTGTAGTTTTGGTAGGTATTTAAACTAACAAAAAATATATAAAACTATTTTTAAGTATAAATACATCTATTTCAACTCAAAAATAAATAAAATATGTTAGTAAATTCCAATAGATAACAACGTTGGTTATATTATTTTAATTCTAAGAATGAATATAATACTAGAATATTAAATAGTAAGTAGATTTTAATAAAAATAGTTTTCTATGATATTATTTTTACTATGATAATTAAAAAAGTAATTCAAAGACAAATTTTATTTCATGTTATTAGATTGTACTTGAACAAATCAATTTTAATACAAGAGTAACAGAATTTAAAAAATTTTCGTGAATCACGATAAAATATCTATACATTCAATCATTAATATTATTTAAATATCTTTGAAAAAAAATAAGATTTTAGTATTTTAATTTAATTACAAACTATATATTACTATTAATAAATAATTATAGAATTTATCTATCATGTGTTATAAGGACATAAGTTAAAACTACAAATTAAAAATTTTACTAAAAATACAAAAAATTTAAATTTTTAATATATTTATTTTGTATTTATTAAATAAAAAAATTTAAAATCTTCTATTAATAGTAAGCTTATTATGTGTCCTTATGACACATGTTAGCTAAATTCTTATTATACTTAAAAAAAATAAAATTATTATTTATTAATTTAATTAATTTTATAAAATTTTATAACAAAAATTATTATATATTTTTTATTTAAAAAATAAAAAATACTTTACAGAATTTTAATTTGTATATGATCCCGTGTCCCCTCCACCTTTAATTTGCGTCATTTGCATGTACCCTAGTTCCCACTTCTCTGTATTCTATATATATGGGTACCGAGTATCCCAAAACATCATAGTAATCCTCAAATAACATTATTATTATTGTAGTGAGTTGCTTCACAATTGTCTTCGCATTTCAAAGACAAA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2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CAAAAGAGAATTGATAGGCACACAGTTTCTTCTTGTTATCATGCTATATAAAAAACATGTCTCAGTTGTGGTGGTTTGGTTTGGTTTTTGTTGTTTTCCATTGCAGGAATGCTATTGATTCCTCTTTATTCAAGCAATGGTTGCATAACTTGCAAAGTGAGATTGGGATTCTAGCTGATGGCACCTTGGCTCTGAGACAAGTTTTAATTCAGGTAATTGCATCATCAGTGTTTAAAAAGTGGATATGATTTCTGATAATTAGGCCTTGTTAAGTGGTAATTTAAGTAACTGACTAACCTGTTAGTCTTCTAGTCTTATTCATGTTCTCAAATCAAAATCAACAAAACTAGTTGGACTCTTTTTGGTGTAAACAGGGTGTAGACATGTTTGGAAAGCGCATTGGGTTTCTCAAATTTAAAGCGCATTGGGTTTCTCAAATTTAAAACTACTGGAATGTTGGATGATGACAAGGTTGATTTCGTTGGCACTGCAGTTCGTGAGGCTTCTCTCTCTCTCTCTCTCTCTCTCTCTCTCTCTCTCTCTCTCTCTCTCTCTCTCTCTCTCTCTCTCTCTCTCTCTCTCTCTCTCTCTCTCTCTCTCTCTCTCTCTCTCTCTCTCTCTCTTCATAGCTTAGTTGTGCCTCTGACAGGTTGAAGAGGAGACTGGCATAAAGTTCAAACTTGAAGACATGGTTGATCTCACTACTTTCTTGGATTCTTCAACAGGATGCAGATTTTTTCCCTCACCGGTATACCTTAAGCATTCTGCATCAACCTTATTGCTTTATTGGTTTTGCAAATAAATAATTTTGTCGCTTGAAAAAAGAGCTAATAATGCATCTGCTTTATAGTTGTTCAATAATTTAGTTTGGTATTTTGAGCATAGTTTAGTTTCGTGTTATTGTACTTTTAGATTTGCATTTACCAATCAGTGAGCATTCAATTCAATTTCTGGCTTTCTGTGGTTCAATCTAACAGTATTTTATCGTAGAATGTGAACCTGGTTTAATTTGGAATTGTTAATACATGCATAAATTAGATTATTTCTTATAATATTTTTATATATATCGTTTTTGTTGGTTCAATTTGTTCTTGATATTTTGCTGCAGGCTAGTATTGGAATGGATAACTTGAACGCTTAATGCACAAAGTGGAGCAGTTTTAGGTTGATTTTGATCTTTTACTAAGTATTTAGGTTGATGATCATCTCTATTAGTGTAATTTGATATATTATGAGCAGTTCTAACTTGTATTATTTCTGTATTTTTCTTCGGTTTTTAGTTTTGGAATTTGAACTCGAAATTTATTTTGTATTTGAGTAATAGTTTTTTAATGTATAAAACAATTATAGTAAATATCTCACTAATTATTGTTTGATTTGTCTTGTAATAAAAATTGCATACTATATTTGTAGGTTTGGTAATAAAAAAGGATTGAAAATTTATATTGTGTAGCAATGAAGATCAAGTAACAAAAAGAATTTTTTTTTTAATTTAACAAGGCTTTCGCCACGCTTTTAAAGCGTGGCTATATATTTTGCTATGGAGCGTGGCCGTATATCTACCTATCACCACGCTTTAAAAGCGTGGCCGTATATCCACCTATCGTCACGCTTTAAAAGTGTGGCCGTATATCCACCTATCGCCACGCTTTAAAAGCGTAGCCATATCTCCACCTACAGCCACGCTTTAAAAGCGTGGCTATATTTCCCACCTACAGCCACGCTTTTCCAAGTGGCAATTTGTAAAAAAGCGTGGCAAACAAAAAGCGTGGCAATAGGCTGCAAAAAGCGTGGGGATAGAGCAACCGCCACCCTTTGATAGGTCACCCTTTCAAAAGCGTGGCGGTAGCTCAAAAAGCGTGGCGAAAAGCTATTGCCACGCTTTTTTCAGCTTTTCGCCACGCTTTAAAAGCGTGGCAAAAGACGTGTTTTCTTGTAGTGATATGGGTACCAATATCCCAAAACATCATAGTAATCCTCAAATAACATTATTATTATTGTAGTGATCGAGTTCACACTTCACAATTGTCTTCGCATTTCAAAGACAAA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3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GCCATATCCATTGCATCTTTGTCGTTTTTAAGCACGGCCAATCCTTCCTCTAACCCAGCATTCACAGCTTTATACCACATCGCAGCGATATCCTTCTTCAAAAATCCCTGTCTACTCATTATTTCATAAACCTCAATCAAATTTCATTCATCTTCATCACAGTAGTCTACAATGGACGTCTCCCCACACAAATACATAACAGCACCTTCTTCAAGCCGAAACCTACCCTGGTGATAAATTTTTACACTAAAATGACTCATCTCTTCCGCTACTTTTTCTATTACAAGTTTCAAACATCATAAAACAAGGGTAATCAATGTGCAGGAAAGAAAGTGTAAATCAAAACATTCTACTAACATCAACAACCCTAAACCCTAACAACAACAATATTGCAATCATAGAAACCCTATGCATTAACATCTTTACTTGCATGAATTATTCCTTTGAAATGAAAATCAAATATAGATTGCACATACCTTTTCACTTTATGCCGTTTCAAAGTTTTTAGTACCAAGACGGGGCAATGCTCTCCTGTATGTAGGGAAAACTAAAATACGAACTCGCTTCAATCTGTCTTCTTCCAGTGTAATTGAGCTCGTCGAAAAACAGAGGAGAAAAGTTCGATAGGGGTTCAGGGAATGTGGAAGATGAAGTGTTACGTTTTTCTTTCTCTCATCTGAATGCAAGCATTTCGTATGCTAAAAGAAACATTATGTGCGAAGGAAAACTCGCGTCAATACACACATTTGGGGTTAGCAACGTTTATTGTTCACGTAGGCAACTCCATTAGTGACAATTATAGGACTTATCCCAAACGTTGGGGATAAAAATAATACTTTACTCTTTTTTTATAAAGTGTATAGTATTTTGACTTCAATTAAGGTGGCACATTCTAGCGCCAGTTTTTACATGTCCTTCTTCTCAATGTCATTTAAAAAAAAATTAAATGTAAATAATGAAATTTTACCATGATTAAGAGAGTTTTCATTATAGACAAAATATATTTGACGAATTTGTTAATTATTAATCATTCATGTCAGTTAATTATGGTGTATATTCAAATATATATAATATCATTAATATTGTTTTAAAATTTTATGTAAAACATTAATTATATATTATAATTCTTTTTGAATTAATATCATCATATATTAGCTAAATTTATATAATATGCTATAAGATATTGTAATAAAAAATGATCATGATTATTTCCAAATTTCGTTAGGTTGATAACATATATTGGTTGCATTTTCAATTTATAAAAATACTAGAACTATACATCTATATATTAAACTTCTAACTAGTTAATTAGTTTATAAAAAATATATTAATCTAAAACAATAAAAGTATAATTTATAATTATTCTGTCTTTTTCTTTTCAACAGGACTAAATATTTTTTTTATATATGTTCTTAAATAATGATGTAACTATATTCATTATTTCTTATTCAATTTTAAAATTCACTTATTATAATATTCACGGTATAAATAAAATTTTTTTATTATATTTTATATCAATTATCCAAATTTTAAAAATAACATGCTAATTAAATTAATTATTTTTTAATAAAATTATAAAAATATAAAGAAACAAAATCTTTTAATTTATTTATAAAAATATTATTTACACACTAAAATTAATCACTAAATTCAGTTATTATATATTTATAGTTTAATTTATTTTAATATATATTTTATATTAGTAATTAATTTTGATAATTAATTTCGGTGTATAGTTAGCACGATTGATTTATTTATTTATTTATTTTATCAAAGATAGGAGACTCCAACCCGCAACCTCTTAATTGAATACGAAGAGATTATACCATTTGAGTTATAAGCCAGGATTGATTTATTTATTGCCTCTAATTAGTTGCCATTAAATTAGTTGTCTCTATTCTCCATCCTGTTGCCACTTCACCCTTTAATTTGCATCATTTGCATGTACCCTAGTTCCCACTTCTCTGTATTCTATTTCTATATATATGGGTACCAATATCCCAAAACATCATAGTAATCCTCAAACAACATTATTATTATTGTAGTGATCGAGTTCACACTTCACAATTGTCTTCGCATTTCAAAGACAAA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4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CCAGGAGGGTGTGTTTCTTTTTCTTCCTACATATGTATTGCTGCCTATTCTTCCTCTTCCTCCTTCTTGATTATCTTCTCGCATTATTTTTTCAAACCTCCACATGGGTTGCTGCATCAGCAAATCCCAGACCCAAAACCAAAATCCATATCACCAAAATAATCAAACCCCCCCCAACAATACCTTACACCCTCTCTCCCCAACTCAAACCTTAACCAACAAATACCACAGCGGCAACCACCACAAGTGTCAGAGGAAGAGTCTGTGAAAGAGGTCCTATTAGAAACATCCATTGCCAAACGAAATCAAGTTCCAATTTTGAAGCCAGAATCGGACACCCTTCTGCCTCCTCTTCAAAACCCTGATGACAAAATCGAATCAAAGAACCCACATCCCATTCCCAACCCCATTATCATCAACAAAAAAGAAGGTGAAGTCTCAGAGGTAGTGTCTCAGCTCTCAGAAGAACCATGCAGCATCAGTGGAAGCTTCTCCACCGCTACCACAGTTACGGAGAAGAGAGAAAAAGAAGTAACCAGTAAAAGAAGCATCAGGGAGGGAACAACAACAATGATGAAGAATCATAAGTGGAACAGCAACAGATCCCCGTCGATGAAGCGCCCTCACGCCTGTGATGGCAATGTCGCCTCCGGGAGGGAGCGGAGTGTTGAGGAAGAAGGCACCAGAGTGGGTATTGGAGAGTGAAGAGAGAGAGAGAGAGAGAGAGAGAGAGAGAGAGAGAGAGAGAGAGAGAGAGAGAGAGAGAGAGAGAGAGAGAGAGAGAGAGGTTGAAGATAAGGGAGGGAGTGCCACCTAGGATCGGATTCCCACGAACCAAGCTCAGATCCAAGTCAGGGCACTTTTGTCACACAGAAGGCATCTATCATGGGTATAACTTTAGTTTCAGGCTATCATGGGTACAAATGTCATCGTTTTCATCTATCATGGGTACAAATGGTCATTTATTCTAAGATTTAACATGTTAGCGATAAGTGTATTGGCATAATCAGGCTACAGATTATCTGGAACAGGCCGAGCATGATACTGGTAACCTTATTGAGGATCTTAAGACACAATCCTTGATAAAATAGCTACTTTACAACGCTAAACTTCAAGCTGCATGTCCAGTTCCATTTGATGAAGCTAAGTTGTGGAAAGGCCGAGTGATAAATATATTGGTTTATAGGTCTCTCTGGTAATTGAAAAGAAAAAAAAGTCAATAATTAACTTGATTCTATATTTTCCTCTCTGTTATCAACATCCATCTGTTATCAACTTCATCTCGACCAAATTCTTTTCGCCTTAATTTTTTCCCTATTGCTCCAGTAATTTACAGATTCTGTGTTCTTTTAATGTTTATTTCAAATACTGACTCTCTACTAATTTTGAGAAGCTTATTTGCAGGACTTCATTTTCAATTATGGGGGTTTGTTTGTAGCACTTGTTTTTGTGACTAACTGGGATTGCAACAACGTGTCTCTGATCTTCAGCAGGTAACTGAGCTGTTGGTTTTCAAGTCTTTAGTTGGGACTTTGTTATCTATTTCATAAAGAGATTTTCGAGTCTTATGTTAGATTCAATTCTTCTCATACAGAGTTCAGAAATTGAGAACACAATTTGCACGTTTTTGTGTTATCATCGCACTCCCAGCTAAACAGCAAATCGATTCATTTATTATTATTATTATTATTATTATTATTATTATTATTATTATTATTATTATTATTATTATTATTATTATTATTATTAAAAAGTTAATAATATAGCAATCATCTAATATTTTACATTAACATATTTCAGAAGTCCTCGGAGATTTATTTTTTCAGGCTTTAAAACTTTTCAGGATAAGCTGGATGAGTCAGCACACAAGGTATTAACTGATTATCAAGCTGCTACAGTGACTCTCTTAGCGCTATTATCAGCTGCACCTGGTGATGTGAGTATTACTTGTCATGCTTTCTTTCTTGTTGCATTTTCTTCATCTATTGGCTAAGCTTGATTTTAGAAGAAATTATTTATTAGTTATGCACATATACTTGTAATGAACTAAGCTCAGCTTATTTGAGGGAAGGGGTGTTTTATAAATCAAGCTTTACATCAATTTTGGGTGTTCTATTAGACTAGTTCAGCTTCACATCAATTTTGGGTGGTTCACAACAACAGATGCCTGGTTTGGAGCTTGGATTGTCGCAAAATAGACATATTGGGGTAATAAATCCACAGGTTTTGACTCAGATTTACCAGCAAATGGGTCAGGCTAGGGTGCACCAAGACCATTAAGAACACCAACACCACCACCACCACCAGGCTTAGAG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5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CACTTCTTAGCCTATTAAAAAAAAGAGCAAAAACTTGCTTGTTTTCTTCTTTTATTTATTTTTTTTAAAGCGCAAACTTATCTACATTTTCCTTTTAAATTTAACTATTGAATTTAACTAACACATGTCCAATACAAGTTGAAGTTATTATAAAAATTTTTATTAAAAAATACAAAGTTGAGTCTTTATCTAAATACAAAATTATTTTTTTTATAAATATTACCTTTAATATATATTCTTTGGTTTAGATCGGAGCACATGGTAGCTAACAATTTACTACTCCTTTTTGAAATAATAGATGATATAATAAATAAAAACTAATTAACAATTTTTGTTGAAATTAAAAAATAATACTTAATTTGTATAACAAAAATAAAAAGGCACTTAATATAAAGCGAAAGAATAATGTCGGCTTGTTTTTACAAGTAAACAAAAGATCACCCAAAATATTATTTAAATACATTATTGATGTTTTAAGATTTCATTTTATTCAAATTAATTTTTATATAAACCGGATAGATCATAATGTTAGCAAAAGTATTTGATTTATCCTTCTCTTAAAACTTTATGATAAGCGTACTATTAACTTTCCCTTTAATTTTAAGAAATGCCAGGAAACAACCTTCATTTTATATTATAATTCTGGTATGATAGTAAATAACCAGAGTAATTATAATTTCGCACAGACTCACTCATTTCTTTGGAATTAGTGTAGATTTCTATAGTAAATAGTTAGGGTTGAAAAAAAAAATTACAAAGTTCGAAAAGAGTTTAATTAATAGTGTAAAGAGATATAATTAATTATTTATAATATTATTTTAAAAAAATCTAAAATCCATCCCGAAAAAATCTCTAAAAATAAGATGATTTTATTGAAAGTCACAAGACTAATTAATAATATGTGTTTAAAATTAAAGCCAAATTTTGATAAATACAGATGAAAGAATATAAGTGTAAAATTTTTTTTTAAAAAGATTTTATTAGAGTTGATTATGAAAAATTGGCTTATAGATTTTCTTTTAATTAATTTGTGTTTTGGACTTATTAAAATTATAAAATAATTTTTATAAAAAAAATTATTGTTTTCGACATATTTATTTCCATAAAAATTTAAAATAATTTATTAATAATAATGATGTACACTTAAAATATAAAATTTCAAATCTTTAAAAATATAAAACCTGAGAGATGAAAGAATATCAATAAAAAAGAAGAAGATATATACAGAAAAAGTGAAACTAAATTTTTTTTTTTACTAATATTAACTATTTTTTTAAATTTTTTTATTTATTTTAAATAATAAAACTTTAATTATACACATTAAATTATAAATTATAAGAGAACAATGCGAATGAATCAATTTTAAATATTATTTTTGACTTTTACATTGAAATAATTTAAAATTAAAATTTTTATTAAATTTTATTTTTGAAATACTAGAGACTGAATTATTTTTAAAAAAAAGTGATATATTGCTATTTGTATAATTTATTAAATTCATTAAATAAATATTGTAATGTTTATTATTGTAGCTTTGCAATAAAAATTCAATCAAAATATACTTAAATCAATTAGATGTACTCATTTGTACTCTTATATTTTATTACTTTATTTTTTTATTATCTTCGTATTCATTTGGTAAAAAAGTACATCTAGATCAATTTAACGTAAGTTCTTTTCTTCAATCCAAATGTACAAAATTTTTAATTTTCTCATTCACAATTTTTTTTAACTTTAGAAAGAATTAAAAAATAATTAAAATTTAAATTAAAATAAAATAAATATTAAAGTAAAAAATCTCATATTAAATTTTAAATAAAATTTTATGATATATAATCCCATAAATAAAATTTTATAATATATAGTCTCATAAATATTTACATAATACTTTGTAAAATCTAAAATAAATAAAATTATTCACTCGTTAAAAATTAATTCCTATATAGTAAAAAGAAAGAATTATCTTCCACTAGAATATCTCTATATATACGTGTGTTTATAGACTCTTTTCTGCAATTCCTACATCTATCGTTTTCTGTTTCTAGTCTTTTATTCCTCTTTCCGAGTTTCAATTCCTAATTCCCAACCCA</w:t>
      </w:r>
    </w:p>
    <w:p>
      <w:pPr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>&gt;AhGA20ox6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TTGAGTCTTTATCAAAATACAAAATTAAATTTTTTTTTATAAATATTACCTTTAATATGTATCCTTTAGTTTAGATCGGAGCTCATGATAACTAACATACAATTTACTCCTTCCATTTTATATTAAATGTCTCTTTAGTTATGCACGCATAACTATTAAAATAATCATTAAGGTTTACCAAACAAATCAGTAATAAAAAATATCTTTAGTATTATTTTCACTCTCCATTAATTATTTACTTTTTAAATTTTTTCTATTTAATAATAGATGATATAATAAATAAAAACTAATTAACAATTTTTCTTAAAATTAGAAAATAATACTTAATTTGTATAACAAAAATAAAAAGACACTTAATATGAGAAGAGTAATTTATACACCTTTTCAGCTTGTTTTACAAGTAAATAAAAGATCACCCAAAATAAATGTTGTTTTAAGATTTCATTTTCTTCAAATTAATTTTTATATAAACCGGATAGATCATAATGTTAGCAAAAGTATTTGATTTATCTTTCTCTTAGAATTTTATGCTAAGCGAACTATTAACTTTCTATTTAATTTTAAGAAATGCCAGTAAATAACATTTATTTTATATTATAATTCTGGTCTCATAAGTCTAAAATATAATATGTATTCTTATTTTGTCTGCACAGATTGACTCATTTTTTTGGAATTAGCATAAATTTTTATAATAAATAACTAGAGTTGAAAAAAAAAGTTGAAAGTTGGAAAAGAGTTTAATTAATAGTGTAAAGAGATAGAATTAATTATTTATAATATTAACTATTTTTTATTTTATTTTTAATTTATATTATCATTCCAAAAAATATCTAAAATCACATCCCGAACAAATCTCTGAAAATAAGATGATTTTATTGAAAGTCACAAGAGTAATTAATAATATATGTGTTTAAAATTAAAGCCAAATTTTGATAAATACAGATAAAAGAATAAGTATAAAAAAATTATTTAAAAAGATTTGATTAAAGTTGATTATGGAAAATTGGCTTATAGACTTCCTCTTAATTAATTTGTGTTTTAGACTTATTAAAATTATAAAATAATTTTTATCAAAAAAATATATAAAATTTATTGTTTTTGGCTTATTTTTTACAATAAAAATTTAAAATCAATTATTAATAATAATTATGTACACTTAAAATACAAAATTTCAAATCTTTAAAAATATAAAACATGAAAGATGAAAGAATATAAATAAAAAAGAAAAAGCTATATACAGAAAAAGTGAAACTAGAAAACTATTTTTTTTACTAATATTAACTATTTTTTTTAAATTATTTTATTTATTTTAAATAATAAAACTTTAATTATGCATATTAAATTATAAATTATAAGAGATCCACTCGAATGAATCAACTTTAAATATTATTTTTTACCTTTACATTGAAATAATTCGAAATTAGAATTTGTATTAAATTTATTTTTAAAATACTAGAGACTGAATCATTTTGAAAAAAAAAAGTGATATACTGCTATTTTTATAATCTATTAAATTTATTAAATAAATGTTATAATATTTATTATTGTAGCGTTGTAACAAAAATTCAATCAAAATATACTCAAATCAATTAGATGTACTCAATTGTACTTCTATATTTTATTATTTTATTTTTTTATTATCTTCATATTCATTTGGTAAAAAATATATCTAGATCAATTTAAGGTAAGTTCTTTTCTTCAATCTAAATGTACAAAATTTTTAAATTTCTCATTCACAATTTTGTTTAACTTTAGAAATAATTAAAAAATAATTAAAATTTAAATTAAAATAAAATAAATATTGAAGTAAAAAATCTCATATTAAATTTTAAATAAAATTTTATGATATATAGTCCCATAAATAAAATTTTATAATATACAGTCCCATAAATATTTACGTCTAAAATAAATAAAATTATTCACTGGTTAAAAATTAATTCCTACATAGCAAAAGGAAAATAATTATCTCCCGCTAGAATATCTCTATATATACGTGTGTTTATAGACTTCTTTCTGCAATACCTACATTTGTCATTTTCTCTTTCTAGTCTTTATACCTCTTTCCGAGTTTCAATTCCTAATTCCCAACCC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7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TCTTTTTTCATGACCAACCTATGACAATATGTGACTCTACAAGAAGGTATTTTGGTGATCTCTGACAGACACAATGGTATCAAGGCTGCACTAGAAGCACTGGATAGTAGTTGACTACCTCCTCAGGCATATGAAGCATTTTGCATTCGTCATGTCGCCGCTAATTTCTCCCTCAATTTCAAAGGTCAGGATGCAAAACGGCTAGTTGTGAATGCTGCTTATACGAAGATTGAGGCAAAATTTGACTATTGGTTTGATGTTATGAGGACTGAAAAGCCACCCGACACATGCATCGATACAACCATGCATGCCAATGCGGTTGAATCCCAGCTATCATTGCCCATTTCATCAAGATTTGCCACAAATAGCAACCATCGAATATGAACCCGATTCGTACTCTTGTCACCTAACAGTTGAGTGGATAGCAGCATCATGATACAGGCACGTGCGCATATGCGAACAGTATGCTCATTCACATCGGCTAATAGCACCCTAAACCTCTCGTGGAATCATGTGAAGTGGACTGTCATCTACTTGACCTTATTCAGTGGTAGCAGCTTGCCAAATAACTCTTGAAACCACTCCCAAGCTACTCTGCCATCTTCTATAAATTTTTGAAGTCAGTGAGGCATCTACTAACAATCTTTCCATTGACAGAAAATCCCAACTGATATGCCACATCTTGCAGTGTGATGATGCACTCTTTGAATGGCATGTGAAAGGTATGCGTATTAGGACGCCACCTATCAATGAATACGTTGACTATAGGCTCATTCAACCAGAACCAACGATTGTTCAATCTAGCCAACTGGTACAAGCTAGCCCGCTTCCAAATAAGATATGATCCTTTTATGCATAAGCATATTCTATTGTCTTCGAATGCTGTAAATACACTTATTTAACTGCATCATGTAATAAAAATAACCACACTGTAATTAAATTTTAATACTTACAAGCCTAAACCATAAATTATTACCAAATATATCCTAATCTAGTGAAATAACTACGTAGCTATTATCTATCCAATCTTTTAGAATTGAGAATAACAAACATAAAAATTCTAACATATTAAAACCTAATTAATAAATTACTGATAATTCTAATATATACATTAACTAAATATTTAGTTTAGTTCTCTTAAATTTGTATGTTAAATCTTTTTTGAGTTTAATTTTTAATAAAGTTGAAAAATAAGTACTACTATCTACATACAAAAATAGAACTAATGTACTTTAGAACAAGTAACAAAATGTGCCATTTTTTAAATTTTAAGTCTAAATTTTGAATTTTTTTTAACTTTTAAATTTAAATCTTAAGTTTTAAATACTAAACTATAAATCTTAAATTCTATATTCTAATTCCTATACTCTAAATATTAGATTTTATATTCTAAACTATAATACTAAAAAGAAAACAAACTAACCTCTTCATTGATGCCTCCGACAACGTGGACAACGCCGTTGAGTTGGTACAAGTGGTCTTCGTCCGCTTTGGTTTTACTTGAATATGCACACTCCAAAGAACCCAAATTCAATCCCAGTCTCCTCCTCCCTCTCTCAAGAATTTCCTCTCTCTAACCAAATTTTCTTTTCACATCAAATGAAGGATCCGCTGCTAGCTATCGCGGTTTTATAGCCATCCTTCACATAAACCACAGCACCTTTACAACAATTGCATATTTGTTCATAAACTGCTATAGACAGTAGCGATTTATGCATGACACAGATCATTCAAAAATCGCTACATCTTCTAACAGTTTTGGCCAGCACGCTTTTCTACATAATCCGCTTCACACTCCAACAGATTACATTCAACTCAAAACCGCTACTCCCGATAACGACTTACATTAGATAAAGAAAAATTGTAAAAAAGTATGCAATTTCAAAAAATTGTAATCTAATAATTTTGGTTTCTAATCATTTTATTTAAGTACCTTGCTCAATTTTTTTTCTTTCAATAACAGAAACCAAACTACTATAAGTAAGAAACACAAATTCACTCCCTCAACTACCAAACCAAAGCTACTCTTCTAAAGTTTCAAAATTTGCCACTTTTAATCGCTTGTAACAAAAAAAGGTTCTAGAGAACGAAAACACTTTGTTTAATTCTTCATTTCTAAG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8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CAGTTTACAACAGTCCACATATTTTTTTATAAACCCCTATAAGCAGTAACGATTTATGCATGACACAATCGCTATACCTTCTAACAATTTTTGGTCAGTACGCTTTCCTACGTAATCCACTTTACAGTTCAACGGATTGTTGGGAATAATACACCATTCCCCCTTGAGAAAATACCTTTCACAAAGAAATAAAATAGACACAATCACAACACAATAATTTAACGTGGAAAACCCCAATTACTGGAGAAAAAAAACCACGGCCGTTGTCAAATGACAACCAGAGAATATCACTATGTGAAAATTGTTACAACACATAGACTTCTTTCTCTCTAACACCGGCACCCCAGTACACCCACACTCTCAAAGCAAATATTTAACTACACCTCACAATACTCTCTAATCAAAGAGTATAGAGGAAAAGAAAAGTCAGATACAAGCTTTAAGTGTTTTCGACTGGTGCAAAAAACATGGAGAACTTAGCCTCATATTTATAGCCTAGGCCACCCACTCCATTTGCTATCCTAAGTAATCTGGGACTAATTCAACTAAATCCTAACAATCTCCACCTTGATTGAAATAGTCACACATCTCCAGCTTCCATAGTTAACACTGACAATTCTTTGCTGCCATTGTCTATACCGACAATCATAGTTCAGAGAACTATCATACTCCACCATGAAAGTATACTCACTTGGAATTAGACCACTCCAAGCATTTCGCCTTGGTACAGATCGAAATCTTGCTGAAAATTCATGGTGCAACTTCCAAATTGGCTTTTCTTGGAAGTTCTTCAGCCATCGACATAACTCCGCCACACACCTTGCATCTCAACGCCAACCAATGCCCGTGTGCAATTGTGGACCCGATTGCCACAACTTATCCTTATCCATGGCAGTGCAGCAATACCATGAGGATACTTCTTATCTTCAACACCTTGTGCAAACCTAATTGTATCAACACATCCTTGACTTGTATTTGCCACAAGCCAAAATTGATTCTTCCATCAAATTTCTCTATTTCAAGCTTCACAGCACTTGAATATCCTGACATTGTTGCAACTGTATACTGGAATAGTATAACTCAAATGTAGATCGTGCACTAGGAAGGGTCCCCAGGAAAGAGAGGTGGGTCACAATGGACACACTTAAATACCAAGTCTTTCCTTAGCCAGAACCTTTCCAAACTGCACTCTCACAGTGTCACACTGCCTTCTAGCAACAACAACAGCAACCAAAGATCAACCTCAAGCCACAGGACAAAATTCTTTTCTGATGTGGAAGGTCAGACTAGGCTGCAACCACAAAGCATACTAAGAATAAATCCCACCGAACCGAAGCTCTAATACCATATGTTGGGAATAATACACCATTCTCCCTTGAGAAAATACCTTTCACAGAGAAATAAAATAGACACAATCACAACACAAGAATTTAACGTGGAAAACCCCAATTACCGGAGAAAAAAAACCACAGCCGTTGTCAAATGACAACCAGAGAATATCACTATGTGAAAATTGTTACAACACATAGACTTCTTTTTCTCTAACAACGGCACCTCAGTACACCCACACTCTTAAAGCAAATATTTAACTACACTTCACAACACTCTCTAATCAAAGAGTATAGAGGAAAAGAAAAGTCAGATACAAGCTTTAAGTGTTTTCGACTGGTACAAAAAACATGAAAAACTTAGCCTCATATTTATAGCCTAGGCCACCCACTCCATTTGCTATCCTAAGCAATGTGGGACTAATTCAACCAAATCCTAACACGGATTACATGCAACTCAAAATCGCTATACCTTATAGTGGTTTATACAAATAAAAAAAAAGTTATAAACAAGTATGCAATTTTAGAAAATTATATTTTGGTAATTTTAGTTTTCAATTATTTTATTTAAGTAATATGGTCTATTTTTTTTTCTTTCAATAACAGAAACCAAACTACTATAAGTAGAAACACAAATTCACTCCCTCAACTACCAAACCAAAACTACTCTTCTAAAGTTTCAAAATTTGCAACTTTTAATCGCTTGTAACAAAAAAAAGGTTCTAGAAATCGAAAACACTTTGTTTAATTCTTCATTTCTAAG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9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GAATTTTATAAAATTAATTAAATTTAAAATTTAAATATATTTAATATTAAAAATAATAAAATTAATAAATAATAATTTTACTTATTTTCAAATTATAACAGTTCTTTATTAATAGTAATATATAATTTTTTATTAAATTGAATATTTACATTGAAATTTTATCTTTTTAAAGTTTTTTTTAAATAACATTAGTAGTTAAATTTATAAACATTTTCTCATGTTTTATGAATAAAATTTTTAATTTTTTATGTTAAAATTAATTTGAGCAAGTACAATTTAACATAAAATAAAATTTGTCGAAAAAATTTTTTTTATTATCATAATAAAAAAATTATGAAAAATTATTTTTATTAAAATTTATCTAGAATTATTTTATATTCTAATATCATATTCATTCTTAAAATTAAAGTAATACGAGAAATATTGGTATTTGTTAAAACTTACCAACATATTTTTTTTTGTTAGTTTAAATATTTACCAAAATTGTTAAAGATAAGATAAATGCATAATATCTTATCATAACAATGACTGATTTATTGATCCAAAATAATTTATAATATTTTTTTTATTTTAAGATAGATAATAAAAATTTTATTAAGAGAATATAGGATACAATTTATACTTATCTTTTATGCATAAATACAATTTTTATGAATGTTATTTTATCACTCAATTTCTCAAATTAAAATAAGCACATAAAGAATATAACTTAAACATTGAGAAGTTTCAACGTGTGAAGAGTTATGATAAATTAATTTATATGGAATAAAAATGATAAAATTTATAATAAAAATTGAATAAAGTGACAAATAAATCTCTGAGTATTTTATAATTTAGACAAATTAGCATATAAAGAAAAAAAGTACCAGTAAAGTTTTCTACGATAACAGATATGGATACACTACCTCCAAATTAATTCCTATAATGATGGTTGAAGGTCTTAATTTGAATATAACTTGTCCATGTCTGCTATTCTTGAGAATTTTATTGGTATTTTTTTAAAGATTAATATGTTCGAAGCGTAAATCTTTAAAAACTTATTTGTCACTTTATTCTAAAAAATTATAAAAACTTAAATTAACAGAAATAAAATAAAAAATAAAAAAGATAGAATGCAATAATAAATAATAATATTTTATAGTTTATAAAAAATCAAAGAATATAAATAACACATCATAGGAAAAAAAAAGTATTACTGAATAAAAGAGTAATTAGTAAAAATAATAAGATTCTCTTTTAATATATATGATTTTTTACAATAAACAAATTATAAAATACAAAAAATAGATAAAATAAAAGGAAACGAAAAAATTGTGTTTTTTTTTTTACAAATTGAAGAAATATCTACGATTATATAAGTGTTGGTGGACATATAACTATTAAAAAATAAATTACAAAAAAATATAAATTGACATATTAGATTTGATAGTAAAATAAAAATATAAGCAACGAATAAAAATCTAAAATTTAAAGTAAAAATATTTAAGATTAAGAAAGAAAACAAAGAAGAAGTTTTGATTAACAACGGCTCAAATATTAACATAACAATAAATTAAATTAAATAACATATATTTAAATTAATTAACATATATTTGAATTTATTAGTCAAAATACATTAAAAAAAACATACATGTACTTATCTTTTCATATTCAGTATTCAAAGAATCAAATGCATATTGCTTTTAATTAATAATGTCTTAGTAAAAGAATCAAATTAATATCGATTATAATAAAAGAAATCCTTACTCAAATAACTGTCTAAAATCAGAAATATTATTATGAATTAATAATGAAATTTTTTTAAAAATATTTGGAAAAATTTAATATTTTAATTAATTATTTACATAAAAATATATCCATGTGAATATAATATATAAATAATTAATATTTTTTAATTATAAATTTTTTTACTTTTCTAATCACAAGGAGTATCCTAACAAAATTGATGTTATTTTTTGAAGAGAATATTACTGTTTGTATGGAAGTGGTGCTTACAGTATTGAGTGAGTTTCACCAATTGTCCAATTGTGTCTACACAACTGAGAGAGAGAGAGAGAGAATGCCCTCTGCCTATATAAAGATTCGAACTTGTGTTGTGTGATTTCCCCAATAAGCGGCCTTGGCTTTTCCTTCATCCCCTCTCACAAACCATTTCTTTCTTTCAACATTTTTAAAAATTTCGAATTTGGAATATAAATATAGCTATACTTTTTCCTTGGTTAATGA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10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AAACATTTCGAATTCTTTATAACTAACATTTTCTATTGTTACTGAAAATATAAAACAAGAAACATATATTATTCTTTAATTACTAAATCCACTCTTTAATGCTAGTCCATATTATTGGATTCATCATTCATGAACCATACCTATTAAAGAAAAACAAAATCCATTCGTGAATTGAACCTGGATATATATTTTGAAAACTATAACAATAAATTCTTTCTATCTTTTGTTGTAGATTATTCTTTATTTCTTTAATTACTACATTTGTGTTTGAAAAATTGATTTAAATTAGTCTAAAGTTATTTTATTTTATATTTATTATTTTTTAAAATAAATACATAATATCAAATATAATAAATATATCATTTTAGATGTTATATATAATTAATGATATTAAGTTAAATAAAATAATTTTAAATTATTATCTCACTAATATTATTGATGAAAAAAAATAGTTTCTAATAACAAAGATTGTGATTTTCATATAGAAAAATATTAAGAACTAATACATTTAGCCTAAAAGTACGTCAAATTTTGACTAAAACTAATTCAAATGTAAAGCCAAAACAAAAAAGGTGCCAATCACTTAGCATATTTTTTATTTGCAATTATATATGAAAAAGTATAGAAAAATAACGTTTTTTTAACAATCTAAATAATAGGTTAAAAAATCAGTTATTAACTGATTTTATGCAGACCAATCTCTTAATTTTCTCCTCACAAAAATCAATAGTATTCGTTTATAAATTCTTTTGCTAATAGAAGGATATAATTATTTATGTATTTTATTCAATAATTTAAATTATTTAGATAAATATTTTTATAATACTTGAATGAAAATATAATTATATATTTTTATTTATTAATTTAAATTTTTAAAATAAATAATTTTATTATAACTATTATTTAATAAACTACTATTTGTTATCATAAAAAATTTGAGCTCGAACAATTCTTAATTACAAAAATATAAATTAATTCAATATTCATATAAATTAGATTAATTTGACAAAATTATTCATAATATTCGATTGCACAATCTAACAAACTATTTATTTTAGTTAATTTTGTTAAACTAAATCAATTGAGTATAAAATTTAACATAAAAAATATTATTTGTATATTGAATTTAGTCACTAAATCAGTTGTTATATATTTGTGTATAAATATATGTGAATTTTAACATATTTTTAATATATATTTTATATTTTAATATATATTCTATACTAATTTTTTATTTTGGTATTCACCTAGTATAGTTGATTTATTATATAGAAAGTCTTGAAGACCACCAAATTTTAACAATTTTGATCATTAATTAGTCAACACAAATACTAAATTATTATTTCTAAACAGATAAACTTTACTAATTTATGTATCCAAACTTGGTAAACGTGGGTATAATTTATATTGATTTGTATATACAAATTTTGATAAATATAAGTATATTATGTATTTTATGTATACAAATTTTTTGTATATATATATATAAATTATTATTGATCAAATATAAATTCAAATAAAATAATAATATTTACTGAACATATAGAATTGCCAAAAAACAAATTTACATCTTTTAACTAAATAACCCAACAAAATATCCATTTTAGATAATTTATCAAACTAATTCCATGTTTTATGAAGATTGAATTAAATCATATTTTAGGAAATATATCTAGCTATATGTTCATTTAAGTTTTTTGTTCATATATATGTATATGCTTAGTCTCTAGAACTATGCAAAATGCAATTAACTTTGTGTCCATTCATATAGGGCTATGTCATTGCTGACCTCATCGCTCCTTGTTTCCAGTTATTAAGAAAAAATATAGGTTGAGCACTTTATTAAATTTTGATAAATAAGTAACTAGTAAAAGAAAAAATAAATAATTTTACATAATTAAAAATATTATTGATGACTATTTGATAACTATAAATCACAAAAGTTGTTGCTCGGTTATTAATTAGAGCTCCTCCATCTATATATATGTAACCAATCTACAAGAAACCACATATCTTCATTCTTCACAATCACAATAACAATAACAATAAC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11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TAAATTAATTTATATGGAATAAAAATAATAAAATTTATAATAAAAAATTGAATAAAGTAACAAATAAGTCTCTGAGTATTTTATAATTTAGACAAATTAGCATATGAAAGAAAAAAATACCAGTAAAGTCTTCTACGATAACAGATATGGATACACTACCTCCAAATTAATCCCTATAATGATGGTCGAAGGTTTTAATTTGAATGTAACTTGTCCATATATCTGCTATCGTTGAGAATTTTATTGGTATTATTTTAAAGACTAATATGTTCAAAGCATAAATCTTTAGAAACGTATTTGTCACTTTATTCTAAAAAATTATAAAAACTTAAATTAATAGAAATAAAATAAAAAATAAAAAATAGAGTACAATAACAAATAATAATATTTTATAGTTTATAAAAAATCAAAGAATATAAATAACACATCATAGGAGAGAAAAAAGTATTATTGAATAGAAGAGTAATTAATAAAAATAATGAGATTCTCTTCTGATATATATGATTTTTTACAATAAACAAGTTATAAAATACAAAAATAGATAAAATAAAAAGAAATGAAAAGATTGTGTTTTTTTTTTTTTACAAATTGAAAAAATATCTACGGCCATATAAGTGATGGTGGACATATAACTATTAAAAAATAAATTGCAAAAAAATATAAATAAACATATTAGATTTGATATTAAAATAAAAATATAAGTAATGAATAAAAATCTAAAATTTAAAGTGAAAATATTTAAGACTAAGAAAGGAAACAAAGAAGAACTTTTGATTAACAACGGCTCAAATATTAATATAACAATAAATTAAATCAAATAACATATATTTAAATTAATTAAATTAAATAATTTATATAATAAATTAATTATAATTATTTGGCTTAATAAAGTAAATTAAATAAATATAAAATATATTAAAAATATGTCATGTAAATATTATAACACTTTTAAAAATTATTAATTAAAAATACATAAGATAAAAAAAATTAATACAAATTAAACAAAATCAATTTATTTATTTCAGTAAAATCAAATAATATAATTGATTAGTTATAGTTAATGTGGTCAAATAAAATATTAAATAATTATATATTTATTTCAATCAAATCAAATAAATGATTAATTATAACACTCTTACAAATTATTAATCAAAATGCATAAGTGGAAAAAATTAATACAAATAAAAAAAATAATTTATTTATTTCAGTAAAATTAAATAATTAACGTAATTGATTAGTTATAGTTAATGTGGCCAAACAAAAAATTAAATAGTTTTATATTTATCTTAATAAATCAAATAAATGATTAATTATGACACTTTTAAAAATCATTAATCAAAATATATAAAATTAAAAAAACCAGTACAAATTAAAATAAAATTAATTCATTTATTAAATCAAATCAAATAATTAATATAATTAATTAGTTATAGTTAATATAGTCAAATAAAATATTAAATAATTTAATATTTATCTCAATCAAATTAAATAAATAATTAATTATAATCCTTAAAAATTATTAGTCAAAATACATAAAAAAACATACATGTACTTATCTTTTCATATTCAGTATTCAGAGAATCAAATACATATTGCTTTTAATTAATAATGTCTTAGTAAAAGAATCAAATTAATATCGATTATAACAAAAGAAATCCTTACTCAAATAACTGTCTAAAATCAGAAATATTATTATGAATTAATAATGAACATTTCTTAAAATTATTTGGAAAAATTTAATATTTTAATTAATTATTTACATTAAAATATATCCATGTGAATATAATATATAAATAATAAATATTTTTTAATTATAAATTTTTATTTTTCTAATCACAAGGAGTATCCTAACAAAATTGATGTTATTTTTTGAAGAGAATATTACTGTTTGTATGGAAGTGGTGCTTACAGTATTGAGTGAGTTACACCAATTGTCCAATTGTGTCTACATAAGTGAGAGAGAGAGAATGCCCTCTGCCTATATAAAGATTCGAACTTGTGTTGTGTGATTTCCCCAATAAGCGGCCTTGGCTTTTCCTTCATCCCCTATCACAAACCATTTCTTTCTTTCAACATTTTTAACAATTTCGAATTTGGAATATAAATATAGCTATTTCTTTTTCCTTGGTTAATGA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12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TATATTCTATTTATTTTAATTTCAAAGTCACTCATTTTTAAATTAATTACATTTTATTTAACTATAAATTTTATTAAATATATACAAATTAAAAAGATAAACAAAAAATTTAATTAATCACAATTTATTTTTTTAATATATTATTTTATTTTGTCTTCATATAAGGTTGATAGTTGAAAATTGTTAGATGATATTTAGTTAAACTAGTCAAATAATTAAATTTTATATAATTATTTAATTATACCGAGTTAACCGGTTTAACCAGTGACCCACCGGTTAAACCAATAATCCAGTAACCTTACCGGTTCGATCACCAGTTCGATTCTGACAACTATGTTTAAAATAGTACAATACCAATGGCACATTCTAGAAACAATAATATATTTTTATTCGAGATAAAAATCTTAGGTCAGTTTTTATCGTAGTTATTATAATATATATTTGATTTTATCTATAACAATAGCCAAATTTTTATCTCAAATAAAAAATTTAGACATGTGACAATTTTATATTTATACGTAAGTTTCAATATTAATTGTAGTAATTTAACTATAAAATAGTGAGGTATTATTAATTAAAAGAAAAATTAAACACAACGAATGAATAATAGTAATTTCTTGATATATTGAAAATGGATGCAAGAAGTAGAAAACAATTTTATAGATAACTTAGGTCGGTATATAATTAGTTGATAACCATAACTACTGTGAAGTTTCTTATATATCTGTTATCCATATTCTTGATTTTTGTAAATCACTTATCGACATTTGACAGAGAATCAATTGAAAATCTAAACTCATAATTGTCCGTCAAATCAAGCAATTATTGTACTTCAACATAAACATGTTTAAAATAAAGTCAAAAGAAAACATTGTTTAAGGATTAAAAAAATAAAAAAATCTTGATCATTAGGATTTTTTGGACCCAATTTGATTAATTACTTTTCGAAGATCTCATTTTATCACCATCTTTTTTTCGGGTGACTTGTCAACATCCTAGACTTCACGTGTATTATAGTTGTTAAAATTAAACCAATAATCAACTTGATTAAGACATTAAGTTATTGGATTTGAGTAGTTTAATCGATAAATTATGAATTAAATTATGTAATCCAATAATAATTAAATAAATATATAAATTATAATAAAATTTAAAATTTAAATAATAAAATATATAAATAATATATAACATAAAATTTAAATTTAAAATTTATCTACAATTATACCGATATTTATCAAAATTTAAATATATTAAATAGAATATAATTTAATATTTATAAATTACATTATAAAATCATAATGTGAAATAAAATATAAAAAATATTATAAATTATAAATTTAATATTATAGTACAAACTATGGTGTATATATATAAGAGTAATATTAATAAAATTATAATTTATGGTGTATCTCATATTTTATTTTATATTATAATTTTATATAAGAGTAATATTACATGAGTAATAAAATTTATTACTCTAGTTAATATTTGATTAATATTTTAAATATTAAATATTAAATTTTAAATTTTAAATTTTAAATTATAATAATATAAAATAAAGCATTAATTATTCAGAATCAAAATCTTTTAAAGTAAAAAAATTATTATTCTTTTAAAATAAAAAATTAGTAAAATAATAACGTGAAAAATTAATCACTCTTAAACTAAGATAATAAATATACATTTTACAAAAATTATAAAATTAATAGTAATTAATTTTTTATTTTATCATTTTATTAACTCTCTTATTTTATTAGAGGATTTAAATTCAGTCAAATATTATCTAATACTATAAAAATATTAATTTACTAATATTTCTCTATACAATATAATTTATAAAATTATATTTTATACAATAAAATTTGCCCAATTTCGTCGGCAGCCAAAATAGTGAATATTGAACACCACAAGGTAACAATTACTACATTGAAAGCAGTAAGAAAATATAAAAGTAAACTCGCTCCACCATCTATATATATAAACACATGCCACAACCAAAAAGTTCTATATATATCTCCAACAATATTTAGCTATCACCATATAATTTGCTTGTGTAGTTGTGTATGTTCCCCTTTTTCTTCCTTCAATATTGATCACATACCTCAAATCATCGTTGACATTGGAAAAACATT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13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CGCAATTATGGAGGAAAGAATACCAAGAGAGGGTTGCTTAATGGATGGCTTAATGAGTAATAAAGCTGCCCAACTACAAGAACCTCATGAGCTTTGGGCCTTACTATTACAAGTATAAAGTGGGTTCCATGTATTTTCATCACAAACAGATAGGACTCTTGTTTTTCTCCTTGTTTTTTTTTTCCTCCCATCAAACGTAGAATCATGATTTGGGTAGTGGGTCATTTGTTGTTTTAGAAATTTTAAATTTGTTTAATGGTTAGTTTATTAGTCTAAAGTAAGTGTTTAGGAATTCGAATTTTATCTGGTGTATATAGTAATTTATTGGTCAACAATAAACCTTTAAATAAAGCTTCAATTCGCAATACCGTAAAAAAAAACTAAAAAGAGAGTACAATAATAGTATTTCCAAATCTAATTTAGTGGCACTAAAAGATTTGGTCTAATAGCATCTACGTGTAACTTGTTTAAAAAGTATATGAGATTCAAATCATGGTTATGACTAGAAAGTGATTATTATAGAACTCGTGAGAAGAAGGAGTATGATGCAGGAGCAAAAGCTACTTTGATGAATGATGACATGAAATTCTCTATATATGTGTGTCATTTTGTTGTTCTTGTAACTTTAGCTGACACCAGCAGAAAAAAACCTTAGTCCCTTTAAGTGTCTTCACCCTACTCTCCCATATATATTAGGCATTAGACACTCCTAATATTAGTTCCACAAGATCTGCCATTTGATCCAAATCTAATAATCCAATTGTTCCGTAAATTTCCAATAAGATTTATCATTAGTATTAGTATACTAACAAGTGTTATATTCATGATTCAGTTTTGGTAGAGACACATGATAGTGGCCTAGTGGGACTAGTCAGTGTTAGTAGTTAGTACTTGTGTTTTTGCCTTTCGTAATATGTATCAACTTACTGCAGTTGCTTCCCCTTAAAAAGGTTCAAGACCTCTCTCAAGCATACAATGAGTTGAGGGTGGGAAAGTGGCAACAAGCACTATGAAAATTAATAATCACACATTCTACATATGAAGTCCATCATAAGGGTTTTAAGACAGTCTAAAAGTACTTAATAATCGCTGTATCATTTAATAAATACTTGTACTTATAAGACCAATAGATAACTAAATCAAATAATAAAAATTATATATCATGATATTAGATGTACAAATATTTTTTTAATCAAATCTAATTAAATTGAGATAAGCCCAAACAAAAAAAATGTATCTATGCATCGTTGTTCTGCTTCTCTTTGTTTTTTAACATAAAAAATTTTGTTAAAGAGCACAAAAATTTAATAGTATAACCCAAAATTTTCATATAATATAAAAAATTTTGCATATAACACGTAAATTTTTGTTGTAAATGTATTTTATTAGTTGAGTGAGTTAATAGTTTGGGTATGTGATTTTAAAAAAAAAATTAATATTGTGAGTATTTTATTAGTTGAATGTCTAAGTTCTAAATACGTGATTCTTCATTTTTCTTTTTTTTGTATCGTAAATATTTTGTTAGTTTTTTTTGTTTATTCAAACGGTGTACAAGACGGGTTCGAACTCTCGACACTTACTTAAGCGGACGAGTGAGCTGTCAGTATATATCTTGTTAGTTGGGTGCTAATATTTTGAGCATATAATCCTTAAAATTTTTTGTATTATGCATAAAAAATTTCTATAGTCTAATTTTGAAGATGAAAAATAAAAAAAATGACAAAAATTTTAAAAAAGCAAGCATACAATAAACGAACTTAATTGGACTTGATTTAATAAGTACTTGACTGTTTAATTTTATTGTAAAACATATTAATCTTAGTAAAATTAACATTAAAATCATATCATTAAAAAAATATATTTATATAAAAATATTAAGATAATAATTGAGATACAATAGATGATTTAATATATTTGATTAAACTAGCTGATATAATACCCAAGAATATTCAAAAAACAACAAAAATGGCTTTGTAAAAAAGGAGTACTAGGGCACGAGTACTCCATGAAATTTGTACGAAAATAGTGAAGGTGTGGGTGCTTATATAAGATTCCAATATTTGTTCTACAATTTCCTCAACAAACGGCCTTGGCTTTTCTTTCATCGCATCTCTCTAACTCTTTCTTCTCCTTCTTGAATGC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14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GGCAGTAAACTTAATACCAAAGCAGAATGAAAGAGACTTTGATGAATGATGACATGAAATTCTCTAACTCTATGTGTGTGTCATTTTGTTGTTCTGATAACTTTAGCTGGCACCAGCAGAAAAAAACCTTGTTCCTTTAAGGGTCTTTACCCTACTCTCCCATATATATTAGGCATTGGACACTCCTAATATTAGTTCCACAAGATCTGCCATTTGATCCAAATCTAATAATCCAATTGTTCCGTAAATTTCCAATAAGATTTATCATTAGTATACTAACAAGTGTTGTATTCATGATTCAGTTTTGGTAGAGACATATGATAGTGGGAGTAGTCAGTGTTAGTAGTTAGTACTTGTGCTTTTGCCTTTCGCAATATGTATCAACTTACTACAGTTGCTTCCCCTTAAAAAGGTTCAGGACCTCTCTCAAGCATACAATGAGTTGAGGGTGGGAAAGTGGCAACAAGCACTATGAAAATTAATAATCACACATAGGGTGTTGAAATCCAATCAGATCCAAATTAAACCACTCATCCAATTCAATCCAAATCAAAACCGATTAAAACCACACTAATTCAGATTTGATTGGATTTTATTTTTTACAAATCGCTAGATTGGATCGGATTTTGGATCTACTTTTCATAACCAATCCAATCCAATTCAAACCGCACAATGTACTATAATATTATTATTTTATTATTATACTTACAATTATATTTATAACATGTTCAATTTATTATACATTTTTCTATTATTCGTGTATTATTATTATTTAATAAATATTTTATGTTTGAAATATTATTTATTTATTTATTTTAACTAACCTATAATTTTATTTCTATTATTATGTTATCGTTGGCTTTTTAAGATATGTTAAGACTTGTTATGTCATTGTTGATTATTTAAAATTTGATGTTAAGACTTGTTATATGTATTTAATTTTTTTTATTTAAAAAACCGCAAATACAAACCGATCCAAATCGCTTGTAATCGAATCGGATCGGATCAGATCGAATTTTCAAAAAATGTTCATCCAATCCAAACCGCACCACACATAAATTAAACGTTCGAATTGGATGACTTTTTCCCTTAAAACCGAACCAAACCACACCGCAAACACCCCTAGTAACACATTCTACATATGAAGTCCATCATAAGGGTTTCAATACAGTCTAAAAGTACTTAATAATAGCTGTATCATTTAATAAATACTTGTACTTATATGACCAATAGATAATTAAATCAAACAATAAAAATTATATACCATGATATTAGATATACAAATATTTTTGTAACCAAATCTAATTAAATTAGGATAAGCCCAAACAAAAAAATGTATCTATGCATCATTGTTTCTGCTTCTCTTTGTTTCTTTAACATAGAAAATTTTGTTAAAGAGCACAAAAATTTAATGGTATAACACAAAATTTTCATATAATATAAATTTATTAATATAACATAAAAAATTTTGCATATAACACATAAATTTTTGTTGTGAATGTATTTTATTAGTTGAGTGAGTTAATAATTTGGGTATGTGATTTTTCAAAAAAAAAAAAATCGATATTGTGAGTATTTTATTAATTGAGTGTCTAGGTTCTAAATACGTGATTTTTCATTTTTTTTGTATTGTATATATTTTGTTAGTTGGGTGCTAATATTTTGAGCATATAATTCTTAAAAAATTTTTGTATTATGCATAAAAAATTTCTATGATATAATTTTGAAGATGAAAAATAAAAAAATGACAAAAATTTAAAAAACGTGCTTACAATAAACGAACTTAATTGAACTTGATTTAATAAGTACTTGACTGTTTTTCTTTTGTGACTAAGTACTTGACTGTTTAATTTTATTGTAAAACATATTAATCTTAATAAAATTAACATTAAAATCATATTATTAAAAAAATATATTTATATAAAAATATTAAGATAATAATTGAGATACAATAAATGATTCAATATATTTGATTAAACTACCTGATATAATACCCAAGAACATCCTCAAAAAACAGCAAAAATGGCTTTGTAAAAAAAGAGTACTAGGGAGGGAGTACTCCATGAAATTTGTATGAAAATAGTGAAGGTGTGGGTGCTTATATAAGATTCCAATATTTGTTCTACAATTTCCCCAACAAACGGCCTTGGCTTTTCTTTCATCGCATCTCTCCAACTCTTTCTTCTTCGTCTTCTTCTTGAATGC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hGA20ox15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CCCCCTAGTGCTGCCTTCTTATCTGTGCAACTCACGTAGAGGTTGGGAGAAAAGAACATATTAAATATGTTTCTAGAATGCACCATTGTTATTGCTGTTATTCGTAGACTATCATTTCTTTACCGTCAGTCACCAGATGATAAATCTTAGGTCAGTTTTATCGTGGTTATTATAATATATATTTGATTTTATCTATAACAATAACCAAACTTTTATCTCAAATAAAAAATTTAGACATGTGACAATTTTATATTTATATGTAAGTTTCAATATTAATTTAATATTCACAATTTAACTATAAAATAGCGAGGTATTATTAATTAAAAGAAAAATTAAACACAATGAATGAATAATAGTAATTTCTTGAGATATTGAAAATGGATGCAAGAAGAAGAAAACAATTTTATAGATAACTTAGGTCGGTATATTATTAGTTGATAACCATAACTACTGTGAAGTTTCTTATATATCTGTTATCCATATTCTTGATTTTTGTAAATCACCTATCGACATTTGACAGAGAATCAATTGGAAATCTAAACTCATAATTGTCCGTCAAATCAAGCAATTATTGTACTTCAACATAAACATGTTTAAAATAAAGTCAAAAGAAAACATTGTTTAAGGATTAAAAAAATAAAAAAATCTTGATCATTAGGATTTTTTGGACCCAATTTGATTAATTACTTTTCGAAGATCTCATTTTATCATCATCTTTTTTTCGGGTGACTTGTCAACATCCTAGACTTCATCACGTGTATTATAGTTATTAAAATTAAACCAATAATCAACTTGATTAAGACATTTACACTCCGTTTGAATCAAGAGAATACGGGAGGAAAGAAAATTTAAAATTAAACCAATAATCAACTTGATTAATCGATAAATTATTAATTAAATTGTGTAATTCAATAATAATTAAATAAATATATAAAATTATAATAAAATTTAAAATTTAAATAATAAAATATACAAATAATAGCATAAAATTTAAAATTAAAATTTATCTATCTATAATTATATTGATAGTTATCAAAATTTAAATATATTAAAAAAATATAATTTAATATTAGTATAAAATTATAATGTGAAATAAAATATAAAAAAAATTATAAATTATAATTTTAATATTGTAGTACAAAATATAGTGTATATATAAGAGTAATATTAAAATTATAATTTATAGTGTATCTCATATATATTTTATTTTATATTATAATTTTATATAGAAGTAATATTACATAAACAATAAACTTTATTATTTTAATTAATATTTGGTTAACATTTTAAATATTAAATTTTAAATTTTAAATTTTAAATTATAATAGTATAAAAATAAAGTATTACTCCATCGTAATCAAAATTTTTTAAAGTAAAAAAATTATTATTCTTTTAAAGTAAAAAAAATTAGTAAAATAATAATGTGAAGAGTTAATACCTCTTAAACTAAGATAATGAATATATATTTTTATAAAAATTATAAAATTAATAGTAATTAACATTTTATTTTATCACTTTATTAACTCTCTTATTTTAGAAAATTTAAATTCAGTCAAATATTATCTAATATTATAAAAAATATTAATTTACTAATATTTCTCTTTATACAATATAATTTATAAAATTATATTTTATACAATAAAATTTGCCCAATTTCGTCGGCAGCCAAAATAGTGAATATTGAACACCACAAGGTAACAATTACTACATTGAAAGCAGTAAGAAAATATAAAAGTAAACTCGCTCCACCATCTATATATAAAAACAGAAAAAGTCTAAGCACAAGCAACTTTATCAAATTTTAGTCAGCATGTAACCAACAAAGAAAAATGAATCATTGGATGAAATTTCATACCAATCTCATACCATTTAAATTATCATTTATGGCTATTTAATGGCTACAAATCACAAAAGTTGCTGGCCCTAACACTCCTCGTATAAACACATGCCACAACCAAAAAGTTCTATATATATCTCCAACAATATTTAGCTATCACCATATAATTTGCTTGTGTAGTTGTGTATGTTCTCCCTTTTTCTTCCTTCAATATTGATCACATACCTCAAATCATCGTTGACATTGGAATAACATT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&gt;</w:t>
      </w:r>
      <w:r>
        <w:rPr>
          <w:rFonts w:hint="default" w:ascii="Times New Roman" w:hAnsi="Times New Roman" w:cs="Times New Roman"/>
        </w:rPr>
        <w:t>GA3ox1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ATTGAATGAGATAAATCATAAATCATAACACAACTTGGAAGCCTTTCATTTAAATTTCTTTATACTTGAGGACAAGACAAAGGCACATGTTAACGTAGGGGCCCTTACTCTTTTCTTGGAATTTCAATTATTTACAACATTAGTATATATATTTAGTACAATCTAATAACAATATACATGTCTTAATTATAAGATTAGAGGATTGGATTTCACTTTCTTTTATTAGTGTGTGCAATATGTCTTGAGGACAAGATAGTCCTTTCCCATTGTATTGTTCATACCTACTAATCTACATGTATAATTTGGTTTGGGGTAAGGGGAAAGTTTGTCGCCTTGTGGCCTATGATCTCTATATATGCTATCTTGGCACAATCATGTTGTGCTCACCTCATCATCCTTTTTATTTTTTTCTTTTGGTACTATGTTTTCTAATTGCAATAAGTGTTAGGATTTGGTTGAATTAGTCCCACATTGCTTAGGATAGCAAATGGAGTGGGTGGCCTAGGCTATAAATATGAGGCTAAGTTCTCCATTTGTTTTTGCACCAGTCAGAAACACTTTAAGCTTGTATCTGATTTTTCTTTTCCTCTGTACTCTTTGATTAGAGAGTGTTGTGAGGTGTAGTTAGATATTTGCTTTGAAAGAGTGTGGGTGTACTGGGGTGCCGGTGAGAGAAAGAAGTCTATGTGTTGTAACAATTTTCACATAGTGATATTCTCTGGTTGTCATTTGACAACGGCCGTGGTTTTTTCTCCGGTAATTGGAGTTTCCACGTTAAATTCTTGTGTTGTGATTGTGTCTATTTTATTTCTCTGTCAAAGGTGTTTTCTCAAGGGGGAATTGTGTCTTATTCCCAACAAGTGGTATCAGAGCTTCGGTTCGGTGGGATTTATTCTTAGTATGCTCTGTGGTTGCAGCCTAGTCTAATCTCTTTGGTTGCTGTTGTTGTTGCTGGAAGGCAGTGTGACTCTGTGAGAGTGCAGTTTGGAAAAGGTTCTGGCTAAGGAAAGACTTGGTATTTAAGTGTGTCCATTGTGACCCACCTCTCTTTCCTGGGGACCCTTCCTAGTGCACGGTCTACAGTTGAGTTATAATATTCCAGTATACGGTTGCAACAATGTCTGGATATTCAAGTGCTGTGAAGCTTGAAATAGAGAAATTTGATGGAAGAATCAATTTTGGCTTGTGGCAAGTACAAGTCAAGGATGTGTTGATACAATCAGGTTTGCACAAGGCGTTGAAGGAGAAGATCTCTGGTTGCTCTCTCTATGAGAGAAGATGATGTTCTCTAGAAGACAAGAAGTATCCTCATGGTATTACCGCACTGCCATGGATAAGGATGAGTTGTGGCAATCAGGTCCACAATTGCACACGGGCATTGGTTGGCGTTGAGATGCAAGGTGTGTGGCGGAGTTAGGTCGATGGCTGAAGAACTTCCAGGAAAAGCCAATTTGGAAGTTGCACCATGAATTTTCAGCAAGGTTTCGATCTGTACCAAGGCGAAATTCTTGGAGTGGTCTAATTCCAAGTGAGTATACTTTCATGGTGGAGTATGATAGTTCTCTGAACTATGATTGTCGGTATAGACAATGGCAGCAAAGAATTGTCGGTGTTGACAATGGAAGCTGAAGATGTGTGACTATTTCAATCAAGGTGGAGATTGTTAGGATTTGGTTGAATTAGTCCCACATTGCTTAGGATAGCAAATGGAGTGGGTGGCCTAGGCTATAAATATGAGGCTAAGTTCTCCATTTGTTTTTGCACCAGTCAGAAACACTTTAAGCTTGTATCTGATTTTTCTTTTCCTCTGTACTCTTTGATTAGAGAGTGTTGTGAGGTGTAGTTAGATATTTGCTTTGAAAGAGTGTGGGTGTACTGGGGTGCCGGTGAGAGAAAGAAGTCTATGTGTTGTAACAATTTTCACATAGTGATATTCTCTGGTTGTCATTTGACAACGGCCGTGGTTTTTTCTCCGGTAATTGGAGTTTCCACGTTAAATTCTTGTGTTGTGATTGTGTCTATTTTATTTCTCTGTCAAAGGTGTTTTCTCAAGGGGGAATTGTGTCTTATTCCCAACAATAAGTACTAGCAAACCATCAATTGCCATAATATTTATAACACTCTAGTCTCTTGTTCCTACCCTAACAACATATACATATAATACTAAAGAATTAAA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&gt;</w:t>
      </w:r>
      <w:r>
        <w:rPr>
          <w:rFonts w:hint="default" w:ascii="Times New Roman" w:hAnsi="Times New Roman" w:cs="Times New Roman"/>
        </w:rPr>
        <w:t>GA3</w:t>
      </w:r>
      <w:r>
        <w:rPr>
          <w:rFonts w:hint="eastAsia" w:ascii="Times New Roman" w:hAnsi="Times New Roman" w:cs="Times New Roman"/>
          <w:lang w:val="en-US" w:eastAsia="zh-CN"/>
        </w:rPr>
        <w:t>ox</w:t>
      </w:r>
      <w:r>
        <w:rPr>
          <w:rFonts w:hint="default" w:ascii="Times New Roman" w:hAnsi="Times New Roman" w:cs="Times New Roman"/>
        </w:rPr>
        <w:t>2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AAATTTCATCACTTTTTTTTTCTTTGGAAAATCAATAAAAGGGATTTTAATTAAGTCTCTCAGCATGGTTTAATTATTTTCCATTAATTATTACAAAACTCAAATTTAGTTTGAATCTCATAGTTAAAGGAAAAAAATATGGTTTAATTATTTTGTTGGTCCTTATAGTTTTTTAAAATTTTTAGTTAGGTCTCTATATTTTTTTTCTTTTTAATTGGATCTCTATACCAATTTTTTTTCAATTAGCTCTCTCTTAATAGTAATTGGCTTAATTTTATAGGGACTTAATTAAAAAAAATAGTGCAGGAACTTAAATAAAAAAAATATAGAGATTCAATTAAAAAAAATTAGTGTAATAAGGACTCAACTAAAAAAAATACAAAGATCTAATTAAAAATTTTACAAAATTATAACCAACAGAATAATTAAACTAAAAAAATATCTATTCCCCTAATCAAATCCTTGTTAGTTAGTATATTTTGATGTTCTAAAATACTCTTGCAGTTTTTTGTTTATACTCCGAACCATTTAATATCTAAACTCCAAAGTAAAAATTCTCCATAAATTATTGGTATGGAATATTGCGTATTAAATATATTAAATAAAATATAATAATAAGAACTTTATAATGCAAGATGTGCCCCTAGCTAGATCTCTTACTTTTCCAAGTATGCAAATAAGACAAATACATGATAAGCTTGAAAAAGAAAATCTTATAAATATAAAAAGGAATATATATATATATAGATCCAAATCAATTTATTGTATAATTTAATAATGATTTTTTATTATTTTTTTAAATCATGTCACTATTTCTTTTCTTTGTTTTTAAATTATGCACCTTGATGTAAATCAAATGTCTGTTAAATTCTTTGAATTTTGTCGTATATGGTAGCGCCAAGCTAATTATTTTATTGCAGCAACACGACAAAATGCCTGCCTCTTTTTTGTCAATAAAAGCCAAAAGCAAACAAAAAGAAATCCTCTCAAGATTTCAGTTTATTTTTTAAATAACACTATGTGTACATCAGTCATATATTGATTTTATATAATTTAATAAATTTTCCCTAAAAAATTGTTTATTCACAATTAAATTAATATAAGTAATGAAAAGATGAAATTTCTATATATGGTTGAGCTTTAATTTAAATATGTTTTATAGGTCCTATAATTATTATGTATAATTTTTATTTAGTCCACTCTTTTTTTTTTGGCTTTTGAAATCTCTCTTTTTTTCCGATTAATTATTTTGATTTTTTTTGTCTGCATCGTCTAAATTTATAGTTAAATTGTAAAGATATAAAAACTAAAAATTTTTGCTGTAAAGATGAAAGAAAAAGTTTTGATATTTACAGGACCTAAATCAATTTTCTTAGAAAACCAATTTTTCTCAACAGACAATTAGCTAACATTTATAAAAAAAAAAGAAAAAAAACTAAAACAAGGCAAAAATGTTATTCATATTATTTTGTATAAATTTATATATCCTATTATTGTATTGAAACCATAAGCGTAGAGATAAGTTTTTATGTTGATTCGTTTACATATTTTTTCTATTGGCTTATGGTGATGAGGTATAGTGAAAGCTAGCTTGTGGTGGAGAAAATAAAATTGTTCCCTTTTTGTTTTTATTGAGTAATACTTTTTTCAGAATAACTTGTTCTTTTCTTTGTCTTTTTCAACCATATTATTCTTCTCATTTCTCAAAATCCTAAACCGACACAACTTAGTCCAATTGCCACCCCCTTACGACAACTGTACACAATTTAATAATAATAATAATAATAATAATAATAATAATAATAATAATAATAATTAAAATTTTATATAAAATTTTCAATTTTTTCATATGCATATCTCTAGTCCAAGACCACTAATTAAGAAGGAAAAAAAAATCCGCCACAAAAAATGATACATTAGTATCTCACATTGTTTTAATATTAAGAATAATCTAATTAATCTTAGCATAATAGATTTGATATGCTATCTCCAAACATAAGTAATTATGATATAAATACATATGGTCCTAGGATGATTAAATCTCTATAGTAAACCAATCAAAGTAAGAAGCAATCAAATTAAAGCCACCCTAAAGTTTTGAAAAAAATAATAAT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&gt;</w:t>
      </w:r>
      <w:r>
        <w:rPr>
          <w:rFonts w:hint="default" w:ascii="Times New Roman" w:hAnsi="Times New Roman" w:cs="Times New Roman"/>
        </w:rPr>
        <w:t>AhGA3ox3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TCTTTATACCAAATTTTTTTTCAATTAGATCCCTCTTGATAGTAATTGGCTTAATTTTATAGGGACCTAACTAAAAAAAAATAGTGCAAGGACCTAAATAAAAGGAAAAAAAGTGTAGGGACCCAATTAAAAAAAAAATTTGGTGTAAGAACTCAATTAAAAGAAAAAAAATATAAAGACCTAATTAAAAATTTTACAAAACTATAAGAACCAATAGAGTAATTAAACCAAAAAATATCTATTACCCTAATCAAATCCTTGTTAGTTAGTACATGTTGATGTTCTAAAGTACTCTTGCAGTTTTTTTTTTTATACTCCGAACCATTTAATAATGCTTTTTTTTAATAATAATAATTATTTTCAAAATATATATTACATTTAATATCTAAACTCTAAACTAAAAATTCTCCATAAATTATTGGTATGGAATATTGAGTATTAAATATATTAAATAAAATATAATAATAAAAACTTTATTATGCAAGATGTGCCCCTAGATCTCTTACTTTTCCAAGTATGCAAATAAGACAAATACATGATAAGCTTGAAAAAGAAAATCTTACAAATATAAAAAGGAATATAGATCCAAAATAATTTATTGTATAATTTAATAATACTTTTTTATTATTTTTTCAAATCATGTCACTATTTCTTTTCTTTGTTTTCAAATTATGCACCTTGATGTAAATCAAATGTCTGTTAAATTCTTTGAATATTTGTCGTATATGGTAGCGCCAAGCTAATTATTTTATTGCAGCAACACGACAAAATGCCTGCCTCTTTTTTGTCAATAAAAGCCAAAAGCAAACAAAAAGAAATCCTCTCAAGATTTCAGTTTATTTTTTAAAGATTTAATTACTCTACTTATCTCTATAGTTTTACAAAATTTTTAATTAGATCTTTATACTTTTTTTTTTAATTGAGTCTTTACACTAATTTTTTTTTAATTGGGTCCTTACACTTTTTTTCCTTTTATTTAGATCTCTGTACTAATTCTTTTTTTTAGTTGGGTCCCTATAAAATTAAACAAATTACTAGTAAGAGGGACTTAATTAAAAAAAAATTGGTATAGGGACCCAATTAAAAAAAAATATAGAGACCTAATTAAAAATTTTACGAAACTATTGGGACCAACAGAGTAATTAAACATTTTTTAAATAACACTATGTGTACATCAGTCATATATTGATTTTATGTAATTTAATAAATTTTCCCTAAAAAATTGTTTTTTACATATAAAAAATTTAACATCTTAGTATATATTTAAAATTTTAAATATATTCACAATGAAATTAATATAAGTAATAAAAATATGAAATTTCTATATATGGTTTTGATATTTACAGGACCTAAATCAATTTTCTTAGAAAACCAATTTTTCTCAACAGACAATTAGCTAACATTTCTAAAAAAAAAAAATAAAACAAGGCAAAAATTTTATTCATATTATTTTGTAGAAATTTATATATCCTAATAGTTTTATATTATTGTATTAAAACCATAAGCGTAGAGATACGTTTTTATTTTTATTGGTTTACATATTTTTTCTATTGGCTTATGCTGAGCTATAGTGAAAGCTAGCTTGTCGTGGAGAAAATAAAATTGTTCCCTTTTTGTTTTTATTGAGTAATACTTTTTTCAGAATAACTTGTTCTTTTCTTTGTCTTTTTCAACCATATTATTCTTCTCATTTCTCAAAATCCTAAACCGACACAACTTAGTCCAATTGCCACCCCCTTACGACAACTGTACACAATTTAATAATAATAATAATAATAATAATAATAATAATAATAATAATAATAACAATAATAGGATTATAAATTATGAAGAAGAAAAAAATTATACATTAGTATATCACATTGTTTTAATATTAAGAATAATCTAATTAATCTTAGCATAATAGATTTGATATGCTATCTCCAAACATAAGTAATTATAATATAAATACATATGGTCCTAGGATGATTAAATCTCTATAGTAAGAAGCAATCAAAATTAAAGCCACCCTAAAGTTTTGAAGAAAAAAAAAATAA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&gt;</w:t>
      </w:r>
      <w:r>
        <w:rPr>
          <w:rFonts w:hint="default" w:ascii="Times New Roman" w:hAnsi="Times New Roman" w:cs="Times New Roman"/>
        </w:rPr>
        <w:t>AhGA3ox4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ATTATTTTATATATTTATTTATATATATATATACATATATTGATTCATATATTTTTAATATATATATATATATATATATATATATATATATTGTATTTTAATATATATTTTATATAAGTGATTAATTTTTTTATGTACATATAACTAATTTTTGCATTTTTTTTTTCAGAAATTACACTAATGTATGTAACAATATTTACACTCTTTATTTTTTAATAGAAGAAAAAAATTATTTATTTTTTAAAAATTTAATGTAAAAGAAAAATAAATACCCCTACCTTAATTAAAAAGCACCGTAGCATATGGGGATCATTCATAATGAAAGTTCAACAATAATAATTGACTATACTTTAAAGTAAGATTATTATTCTATTTTAAAAATAATATGTGATATTTAAATATAGAAATCATAGAGTTTATTTATTGAGGAGTGCTACACATACAAGTTATTTAGTTTACAAGTCATACAAGTTGTGAGAAACTTAACAAAAAGCACGCTGACGCTGACCCATATACGATTTTCATGGCGTGTTTCGCGTTCTTCTTTCTCCTCCTCCTCTTCCTTCTTCTTCTCCTTCTTCTTCTCCTACTCTTCTTCTTATTCCTCCATGAAAACGAGTTTCTTGCCAAATTTGATCTCCTTCGTGCGTTCTCGATCTCTTTGCCTTTTCATTCGTTATTTTATCTGCGTTTATAATTGGTATTCTTGCTTCATTTTTTTCGATTTTCATGGTTTCTGAAATCAAGTTTTGAAATCGTTTTGAAGATAATGGAACTTCAGAAATACACCCGAACGATTACAGAAATACACCCAAACAATTACAGAAATACACCAAAATGATTACAGAAATACACCCAAATGATTACAGAAATACACCCAAAGGATTATGAAAATACACCCAAAGGATTTAAAAAATACACCCAAAATTCGTTGAAGTACACCTTATGCATAATTCAGAACTCTTTCTCTTTCTCCTCCTTATTTTCTACTGCTTCTTCTTCTTCAAAAATGATTTTAGAGCTTGATGTCAAAAAATAATGAAAATTGAGAATAACGAAAAAAGAAAACAGAGAGAAAAATACGTAAATAAAGAAGGAGAAAGAAAAGACAAGAAACGAAAGAAAAAAAGAAGAAGAAGAAGAAGAGGAAGAAGAACCTGCAGCAAAAAGAAGAATGTGCAGAAGATGAGGAGGAAGAAGATGAAAAACCTGCAGTCAAGAAGAACGAGGAGAAATATGACGATGAAAATGAAACACTTCAAAAACGAAGAAGAAGAGGCACGGAAAAAGAAGAAGAACGAAAAGAAAAAGAGGAGGCATGAAAAAAGAAAAAGAAAAAGAAATAAATGACTTATATGACTTATATAAAAAAAACGTTTGTATGTGGAGAATTTATCTTATTTCTGCCTTCTTAAAATGTATGATTTCTAATAAAGAATTATCATGACCTTTTAGTATCTAATTAATTACTTGAATTTGCAATTAAACTAAATATTAAACCAAGTTAAACTTCATACATATAACTAGAATCAATCCAACACTGTCATATTTAACTTCTTTTAGATTTGCATAATTTTTTTTTTGTATAGGCTTTTTTTATTAGTTTCATACTGGAATTTTTTATTTTTTGGAGTTAATAAATCTAAATTTTTAAGTTATAAAAATTCTACTATATATCATAATATAAAATGATTTATTCTAAAAATTTAATTAATGCCAATGAGTTATAATTCAAATGACATAGTCTTTCTATACTTACTTAGAAATTGCGGGTTTAAATCTCTTTATCTTAGGTAAAAAAAAAATTGATAAATAAAAGAGACATAAATAATTATATCACTATCAAACTCAAGCAATAAATTTAGTTATTAATTTTGAGCGAGGATAAGTTATAAATTATGCTACAATGAACATACACCATTAATAGTTTTAATACTATTTTTAATTTCTTTAGGTTTATATTATATATGTTAATTAATAAACAAATAAAATTGTCTTCATCTTCTCCATCTTCTATTCTTCTCTCTATATATACTCACCCAACAAAATCTTGTTCCCCATCATCTTATATATATAAAAAGGAGGAAGTTTTTTTAAGCAAGTACTAGCTAGCCCTATATTCCTAATTTGGCCACACAACTATTATATATTCACATACATAAACAATTATTTCTTCTTTGGTTCTAAAATTTCTTCAACACC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&gt;</w:t>
      </w:r>
      <w:r>
        <w:rPr>
          <w:rFonts w:hint="default" w:ascii="Times New Roman" w:hAnsi="Times New Roman" w:cs="Times New Roman"/>
        </w:rPr>
        <w:t>AhGA3ox5-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TGGCCCTATGATATGTTGTCTTATAGTGAATGAATGTGACCATAACCATTAACCGAGCTGGTGGAAGGGTTTGATTTTGATGTTATCCTCAGCTTCAAGACAAGACAATGGCACATCACATGTGTTAGTGTAGGCTTGTAGGGCTACTAAGGAAAAATTATTTTTTACTAGTTATTTATTTTGTTTTTAACGATAATAAAATAATCGCTAATATATTTATCGATAATTATATATTAATAATCTTATATTTTGTTATCAAAATTTTTTAGTAATAACTATATAATTATTAATAAATTTTTTTAATAATTACAAAAAATATAATTATTATTATAATATATAATAATAATAAATATATAATTATATATTGTAAAATATAAGTTAAATAAAACGTATAATAATTATTATTTAAATGCCACTAAAAGTAATTTTTATTGCAATAGAATTTATATTTTTTTCTTTTAAGTAACGTTTGTTTTGAGGTTCAGTATTATGTTTATTGATTTAGAGATTGATATTAAAATTTCAGTCTCTATTTCTAAAATTTCAGTATTTCAGTACTTTTAAAAAGTAGAGACAAAAGGAACTAAAATTTTTGAAGACGAAAACTGAAATTTTAATATTTTATAATTACTGTTATTACGTCATATATATTTCCTAGATTCCCTCTCAATTTTAATTTGTTATTCCAGTAATATATATATATATATATATATTATATATATAGTCGTTATAGTTTTTTTTCCCCTGAATATTTGGAGATCAGGAGGTATGAATAATTAGAGAGATTTCAATATATATATAATTATATAATTTGGATGTGATAAAATATTTTTAAAACTTGATTTACATGTACATATATAATTGAAATTCACAATTCTTTAATTTACACACTTTCCTAGCAAAATTCAACTCTTACATGATTGAAATGTCAAATTATTCATACATGATTCCACACACCTTTAAAAGGGTATCGCCATCAGTTTGTACCAATAAATAGTGAAGTTGGTTGTCCTTTCCTTTTTATATGTTTGTTCTTCCCTTTTTATAAAAATATTACGTGTATATTAAAAATTATTTATTAAATTATTTTATATATTTATTTATATATATACATATATTAATTCATACATTTTTAATATATGTATATTTATATAAGTGATTAATTTTTTTATGTACATATAACTAATTTTTGTATTTTTTTTTCAAAAACACTAATGTATCACAATATTTATTTGCACTCTTTATTTTTTAATAGAAGAAAATTATTTATTTTTTAAAAATTTAATGTAAAAGAAAAAAAATACCCCTACCTTAATTAAAAAGCACCGTAGCATATGGGGATCATTCATAGTGAAAGTTCAACAATAATAATTGACTATACTTTAAAGTAATAAGATTATTCTATTTTAAATATAACATGTGATATTTAAATATAGAAATCATAGAGTTTATTTCTGCCTTCTTAAATTGTATGATTTCTAATAAAGAATTACCATAACCTTTTAGTATCTAATTAATTACTTGAATTTGTAATCAACCTAAATATTAAACCAAGTTAAACTTCATACATATAACTAGAATCCAATCCAACATACACTCTCATATTTAAGCTTCTTTTAGATTTGCAATTTTTTTTTGTATAGGCTTTTTTTAGTTTCAGTGAAATTATTTTATTTTTTAGAGTTAATAAATCTAAATTTTTAAGTCATAAAAATTCTAATATCAAATTATAAAATAATTTATTCTAAAAATTTAAATTAATAAAAAAATACATAAATAATTATATATCACTATCAAACCCGAGCATAATAAATTTAGCTCTATTAATTTTGAGCCAGAATAAGTTATAAAATTATGCCACAATGAACCATTAATACTATTTTCTTTATGTTTATATTATATATGTTAATTAATAAACAAATAAAATTGTCTTCATCTTCTCCATCTTCTATTCTTCTCTTCTATATATACTCACCCAACAAAATCTTGTTCCCCATCTTATATATTTAAAAAGGAGTAAGTTTTTTCAAGCAAGTACTAGCTAGCCCTATATTCCTAATTTGGCCATACAACTATATATTATATATTCACATAAACACTTATTTCTTCTTTGGTTCTAAAATTTCTTCAACACC</w:t>
      </w:r>
    </w:p>
    <w:p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hYjQ1Y2I1OWU3NTFhYTM3MzQ3NDdlMDExNGFmYTIifQ=="/>
  </w:docVars>
  <w:rsids>
    <w:rsidRoot w:val="00000000"/>
    <w:rsid w:val="037144D2"/>
    <w:rsid w:val="26667E05"/>
    <w:rsid w:val="42BE2CBF"/>
    <w:rsid w:val="560B3A5A"/>
    <w:rsid w:val="60F65174"/>
    <w:rsid w:val="7CF7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3</Pages>
  <Words>648</Words>
  <Characters>42883</Characters>
  <Lines>0</Lines>
  <Paragraphs>0</Paragraphs>
  <TotalTime>13</TotalTime>
  <ScaleCrop>false</ScaleCrop>
  <LinksUpToDate>false</LinksUpToDate>
  <CharactersWithSpaces>4289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1:48:00Z</dcterms:created>
  <dc:creator>LENOVO</dc:creator>
  <cp:lastModifiedBy>赵术珍</cp:lastModifiedBy>
  <dcterms:modified xsi:type="dcterms:W3CDTF">2023-05-25T02:4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87D80F0DC594127936E10AB74566F4D</vt:lpwstr>
  </property>
</Properties>
</file>